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101" w:rsidRDefault="00397566" w:rsidP="006D072D">
      <w:pPr>
        <w:spacing w:after="120"/>
        <w:ind w:left="142"/>
        <w:jc w:val="both"/>
        <w:rPr>
          <w:b/>
        </w:rPr>
      </w:pPr>
      <w:r>
        <w:rPr>
          <w:b/>
        </w:rPr>
        <w:t xml:space="preserve">S9 </w:t>
      </w:r>
      <w:r w:rsidR="007E4101" w:rsidRPr="00E04644">
        <w:rPr>
          <w:b/>
        </w:rPr>
        <w:t>Table</w:t>
      </w:r>
      <w:r w:rsidR="00E92E2C">
        <w:rPr>
          <w:b/>
        </w:rPr>
        <w:t xml:space="preserve"> (a, b)</w:t>
      </w:r>
      <w:bookmarkStart w:id="0" w:name="_GoBack"/>
      <w:bookmarkEnd w:id="0"/>
      <w:r w:rsidR="007E4101" w:rsidRPr="00E04644">
        <w:rPr>
          <w:b/>
        </w:rPr>
        <w:t xml:space="preserve">. </w:t>
      </w:r>
      <w:r w:rsidR="003A64B5" w:rsidRPr="003A64B5">
        <w:rPr>
          <w:b/>
        </w:rPr>
        <w:t>Germination (</w:t>
      </w:r>
      <w:proofErr w:type="gramStart"/>
      <w:r w:rsidR="003A64B5" w:rsidRPr="003A64B5">
        <w:rPr>
          <w:b/>
        </w:rPr>
        <w:t>%</w:t>
      </w:r>
      <w:proofErr w:type="gramEnd"/>
      <w:r w:rsidR="003A64B5" w:rsidRPr="003A64B5">
        <w:rPr>
          <w:b/>
        </w:rPr>
        <w:t>) and percent increase in germination over non-irradiated control after irradiation of seeds with LED blue light in controlled environment.</w:t>
      </w:r>
    </w:p>
    <w:p w:rsidR="00967F2C" w:rsidRPr="00E04644" w:rsidRDefault="00967F2C" w:rsidP="00967F2C">
      <w:pPr>
        <w:spacing w:after="120"/>
        <w:ind w:left="142"/>
        <w:jc w:val="both"/>
        <w:rPr>
          <w:b/>
        </w:rPr>
      </w:pPr>
      <w:r>
        <w:rPr>
          <w:b/>
        </w:rPr>
        <w:t>(a)</w:t>
      </w:r>
    </w:p>
    <w:tbl>
      <w:tblPr>
        <w:tblW w:w="9201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70"/>
        <w:gridCol w:w="1530"/>
        <w:gridCol w:w="1620"/>
        <w:gridCol w:w="1667"/>
        <w:gridCol w:w="1393"/>
        <w:gridCol w:w="741"/>
      </w:tblGrid>
      <w:tr w:rsidR="00E72DC5" w:rsidRPr="00D16D55" w:rsidTr="004021FD">
        <w:trPr>
          <w:trHeight w:val="535"/>
        </w:trPr>
        <w:tc>
          <w:tcPr>
            <w:tcW w:w="1080" w:type="dxa"/>
            <w:shd w:val="clear" w:color="auto" w:fill="auto"/>
            <w:vAlign w:val="center"/>
            <w:hideMark/>
          </w:tcPr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Variety/</w:t>
            </w:r>
          </w:p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Seed type</w:t>
            </w:r>
          </w:p>
        </w:tc>
        <w:tc>
          <w:tcPr>
            <w:tcW w:w="1170" w:type="dxa"/>
            <w:vAlign w:val="center"/>
          </w:tcPr>
          <w:p w:rsidR="00E72DC5" w:rsidRPr="00D16D55" w:rsidRDefault="00CD7FE6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 time (minute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nergy density (</w:t>
            </w:r>
            <w:proofErr w:type="spellStart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mJ</w:t>
            </w:r>
            <w:proofErr w:type="spellEnd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 xml:space="preserve"> cm</w:t>
            </w:r>
            <w:r w:rsidRPr="00D16D55">
              <w:rPr>
                <w:b/>
                <w:color w:val="000000"/>
                <w:sz w:val="21"/>
                <w:szCs w:val="21"/>
                <w:vertAlign w:val="superscript"/>
                <w:lang w:val="en-AU" w:eastAsia="en-AU"/>
              </w:rPr>
              <w:t>-2</w:t>
            </w: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4021FD" w:rsidRPr="00D16D55" w:rsidRDefault="00E72DC5" w:rsidP="00CD7FE6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 xml:space="preserve">Mean </w:t>
            </w:r>
          </w:p>
          <w:p w:rsidR="00E72DC5" w:rsidRPr="00D16D55" w:rsidRDefault="00E72DC5" w:rsidP="004021FD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Germination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E72DC5" w:rsidRPr="00D16D55" w:rsidRDefault="00E72DC5" w:rsidP="00CD7FE6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% ± from control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E72DC5" w:rsidRPr="00D16D55" w:rsidRDefault="00E72DC5" w:rsidP="00CD7FE6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S.E</w:t>
            </w:r>
          </w:p>
        </w:tc>
      </w:tr>
      <w:tr w:rsidR="008C5D97" w:rsidRPr="00D16D55" w:rsidTr="008C5D97">
        <w:trPr>
          <w:trHeight w:val="283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8C5D97" w:rsidRPr="00D16D55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color w:val="000000"/>
                <w:sz w:val="21"/>
                <w:szCs w:val="21"/>
                <w:lang w:val="en-AU" w:eastAsia="en-AU"/>
              </w:rPr>
              <w:t>Cyto-124, Bold seed</w:t>
            </w:r>
          </w:p>
        </w:tc>
        <w:tc>
          <w:tcPr>
            <w:tcW w:w="1170" w:type="dxa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  <w:lang w:val="en-AU" w:eastAsia="en-AU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  <w:lang w:val="en-AU" w:eastAsia="en-AU"/>
              </w:rPr>
              <w:t>Control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2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3.5</w:t>
            </w:r>
          </w:p>
        </w:tc>
      </w:tr>
      <w:tr w:rsidR="008C5D97" w:rsidRPr="00D16D55" w:rsidTr="008C5D97">
        <w:trPr>
          <w:trHeight w:val="283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8C5D97" w:rsidRPr="00D16D55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  <w:lang w:val="en-AU" w:eastAsia="en-AU"/>
              </w:rPr>
              <w:t>E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1.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290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4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6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2.0</w:t>
            </w:r>
          </w:p>
        </w:tc>
      </w:tr>
      <w:tr w:rsidR="008C5D97" w:rsidRPr="00D16D55" w:rsidTr="008C5D97">
        <w:trPr>
          <w:trHeight w:val="283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8C5D97" w:rsidRPr="00D16D55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  <w:lang w:val="en-AU" w:eastAsia="en-AU"/>
              </w:rPr>
              <w:t>E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581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3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4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3.5</w:t>
            </w:r>
          </w:p>
        </w:tc>
      </w:tr>
      <w:tr w:rsidR="008C5D97" w:rsidRPr="00D16D55" w:rsidTr="008C5D97">
        <w:trPr>
          <w:trHeight w:val="283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8C5D97" w:rsidRPr="00D16D55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  <w:lang w:val="en-AU" w:eastAsia="en-AU"/>
              </w:rPr>
              <w:t>E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8.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2323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4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6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4.1</w:t>
            </w:r>
          </w:p>
        </w:tc>
      </w:tr>
      <w:tr w:rsidR="008C5D97" w:rsidRPr="00D16D55" w:rsidTr="008C5D97">
        <w:trPr>
          <w:trHeight w:val="283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8C5D97" w:rsidRPr="00D16D55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  <w:lang w:val="en-AU" w:eastAsia="en-AU"/>
              </w:rPr>
              <w:t>E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10.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2904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4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8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3.5</w:t>
            </w:r>
          </w:p>
        </w:tc>
      </w:tr>
      <w:tr w:rsidR="008C5D97" w:rsidRPr="00D16D55" w:rsidTr="008C5D97">
        <w:trPr>
          <w:trHeight w:val="283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8C5D97" w:rsidRPr="00D16D55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  <w:lang w:val="en-AU" w:eastAsia="en-AU"/>
              </w:rPr>
              <w:t>E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14.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4065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3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4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3.5</w:t>
            </w:r>
          </w:p>
        </w:tc>
      </w:tr>
      <w:tr w:rsidR="008C5D97" w:rsidRPr="00D16D55" w:rsidTr="008C5D97">
        <w:trPr>
          <w:trHeight w:val="283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C5D97" w:rsidRPr="00D16D55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  <w:lang w:val="en-AU" w:eastAsia="en-AU"/>
              </w:rPr>
              <w:t>E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18.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5227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3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4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3.5</w:t>
            </w:r>
          </w:p>
        </w:tc>
      </w:tr>
      <w:tr w:rsidR="008C5D97" w:rsidRPr="00D16D55" w:rsidTr="008C5D97">
        <w:trPr>
          <w:trHeight w:val="283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C5D97" w:rsidRPr="00D16D55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</w:rPr>
              <w:t>E1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20.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5807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3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4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3.5</w:t>
            </w:r>
          </w:p>
        </w:tc>
      </w:tr>
      <w:tr w:rsidR="008C5D97" w:rsidRPr="00D16D55" w:rsidTr="008C5D97">
        <w:trPr>
          <w:trHeight w:val="283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C5D97" w:rsidRPr="00D16D55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</w:rPr>
              <w:t>E1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22.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6388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45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8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3.5</w:t>
            </w:r>
          </w:p>
        </w:tc>
      </w:tr>
      <w:tr w:rsidR="008C5D97" w:rsidRPr="00D16D55" w:rsidTr="008C5D97">
        <w:trPr>
          <w:trHeight w:val="283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8C5D97" w:rsidRPr="00D16D55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color w:val="000000"/>
                <w:sz w:val="21"/>
                <w:szCs w:val="21"/>
                <w:lang w:val="en-AU" w:eastAsia="en-AU"/>
              </w:rPr>
              <w:t>SADORI, Fuzzy seed</w:t>
            </w:r>
          </w:p>
        </w:tc>
        <w:tc>
          <w:tcPr>
            <w:tcW w:w="1170" w:type="dxa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30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5.0</w:t>
            </w:r>
          </w:p>
        </w:tc>
      </w:tr>
      <w:tr w:rsidR="008C5D97" w:rsidRPr="00D16D55" w:rsidTr="008C5D97">
        <w:trPr>
          <w:trHeight w:val="283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8C5D97" w:rsidRPr="00D16D55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290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4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42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2.5</w:t>
            </w:r>
          </w:p>
        </w:tc>
      </w:tr>
      <w:tr w:rsidR="008C5D97" w:rsidRPr="00D16D55" w:rsidTr="008C5D97">
        <w:trPr>
          <w:trHeight w:val="283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8C5D97" w:rsidRPr="00D16D55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</w:rPr>
              <w:t>E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581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3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2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2.5</w:t>
            </w:r>
          </w:p>
        </w:tc>
      </w:tr>
      <w:tr w:rsidR="008C5D97" w:rsidRPr="00D16D55" w:rsidTr="008C5D97">
        <w:trPr>
          <w:trHeight w:val="283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8C5D97" w:rsidRPr="00D16D55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</w:rPr>
              <w:t>E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8.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2323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3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2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5.0</w:t>
            </w:r>
          </w:p>
        </w:tc>
      </w:tr>
      <w:tr w:rsidR="008C5D97" w:rsidRPr="00D16D55" w:rsidTr="008C5D97">
        <w:trPr>
          <w:trHeight w:val="283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8C5D97" w:rsidRPr="00D16D55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2904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3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2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2.5</w:t>
            </w:r>
          </w:p>
        </w:tc>
      </w:tr>
      <w:tr w:rsidR="008C5D97" w:rsidRPr="00D16D55" w:rsidTr="008C5D97">
        <w:trPr>
          <w:trHeight w:val="283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8C5D97" w:rsidRPr="00D16D55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</w:rPr>
              <w:t>E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18.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5227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38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2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2.5</w:t>
            </w:r>
          </w:p>
        </w:tc>
      </w:tr>
      <w:tr w:rsidR="008C5D97" w:rsidRPr="00D16D55" w:rsidTr="008C5D97">
        <w:trPr>
          <w:trHeight w:val="283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C5D97" w:rsidRPr="00D16D55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C5D97">
              <w:rPr>
                <w:color w:val="000000"/>
                <w:sz w:val="21"/>
                <w:szCs w:val="21"/>
              </w:rPr>
              <w:t>E1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22.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color w:val="000000"/>
                <w:sz w:val="21"/>
                <w:szCs w:val="21"/>
              </w:rPr>
            </w:pPr>
            <w:r w:rsidRPr="008C5D97">
              <w:rPr>
                <w:color w:val="000000"/>
                <w:sz w:val="21"/>
                <w:szCs w:val="21"/>
              </w:rPr>
              <w:t>6388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53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7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8C5D97" w:rsidRPr="008C5D97" w:rsidRDefault="008C5D97" w:rsidP="008C5D97">
            <w:pPr>
              <w:jc w:val="center"/>
              <w:rPr>
                <w:sz w:val="21"/>
                <w:szCs w:val="21"/>
              </w:rPr>
            </w:pPr>
            <w:r w:rsidRPr="008C5D97">
              <w:rPr>
                <w:sz w:val="21"/>
                <w:szCs w:val="21"/>
              </w:rPr>
              <w:t>2.5</w:t>
            </w:r>
          </w:p>
        </w:tc>
      </w:tr>
    </w:tbl>
    <w:p w:rsidR="007E4101" w:rsidRDefault="007E4101" w:rsidP="00967F2C">
      <w:pPr>
        <w:spacing w:after="120"/>
        <w:jc w:val="both"/>
        <w:rPr>
          <w:b/>
        </w:rPr>
      </w:pPr>
    </w:p>
    <w:p w:rsidR="00967F2C" w:rsidRDefault="00967F2C" w:rsidP="00967F2C">
      <w:pPr>
        <w:spacing w:after="120"/>
        <w:jc w:val="both"/>
        <w:rPr>
          <w:b/>
        </w:rPr>
      </w:pPr>
      <w:r>
        <w:rPr>
          <w:b/>
        </w:rPr>
        <w:t xml:space="preserve">   (b)</w:t>
      </w:r>
    </w:p>
    <w:tbl>
      <w:tblPr>
        <w:tblW w:w="9201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70"/>
        <w:gridCol w:w="1530"/>
        <w:gridCol w:w="1620"/>
        <w:gridCol w:w="1667"/>
        <w:gridCol w:w="1393"/>
        <w:gridCol w:w="741"/>
      </w:tblGrid>
      <w:tr w:rsidR="00967F2C" w:rsidRPr="00D16D55" w:rsidTr="00FF7CE7">
        <w:trPr>
          <w:trHeight w:val="535"/>
        </w:trPr>
        <w:tc>
          <w:tcPr>
            <w:tcW w:w="1080" w:type="dxa"/>
            <w:shd w:val="clear" w:color="auto" w:fill="auto"/>
            <w:vAlign w:val="center"/>
            <w:hideMark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Variety/</w:t>
            </w:r>
          </w:p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Seed type</w:t>
            </w:r>
          </w:p>
        </w:tc>
        <w:tc>
          <w:tcPr>
            <w:tcW w:w="1170" w:type="dxa"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 time (minute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nergy density (</w:t>
            </w:r>
            <w:proofErr w:type="spellStart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mJ</w:t>
            </w:r>
            <w:proofErr w:type="spellEnd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 xml:space="preserve"> cm</w:t>
            </w:r>
            <w:r w:rsidRPr="00D16D55">
              <w:rPr>
                <w:b/>
                <w:color w:val="000000"/>
                <w:sz w:val="21"/>
                <w:szCs w:val="21"/>
                <w:vertAlign w:val="superscript"/>
                <w:lang w:val="en-AU" w:eastAsia="en-AU"/>
              </w:rPr>
              <w:t>-2</w:t>
            </w: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 xml:space="preserve">Mean </w:t>
            </w:r>
          </w:p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Germination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% ± from control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S.E</w:t>
            </w:r>
          </w:p>
        </w:tc>
      </w:tr>
      <w:tr w:rsidR="006D072D" w:rsidRPr="00D16D55" w:rsidTr="006D072D">
        <w:trPr>
          <w:trHeight w:val="312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6D072D" w:rsidRPr="00D16D55" w:rsidRDefault="006D072D" w:rsidP="006D072D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color w:val="000000"/>
                <w:sz w:val="21"/>
                <w:szCs w:val="21"/>
                <w:lang w:val="en-AU" w:eastAsia="en-AU"/>
              </w:rPr>
              <w:t>FH-490, Bold seed</w:t>
            </w:r>
          </w:p>
        </w:tc>
        <w:tc>
          <w:tcPr>
            <w:tcW w:w="1170" w:type="dxa"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7.5</w:t>
            </w:r>
          </w:p>
        </w:tc>
      </w:tr>
      <w:tr w:rsidR="006D072D" w:rsidRPr="00D16D55" w:rsidTr="006D072D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6D072D" w:rsidRPr="00D16D55" w:rsidRDefault="006D072D" w:rsidP="006D072D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290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6D072D" w:rsidRPr="00D16D55" w:rsidTr="006D072D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6D072D" w:rsidRPr="00D16D55" w:rsidRDefault="006D072D" w:rsidP="006D072D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E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2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581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7.5</w:t>
            </w:r>
          </w:p>
        </w:tc>
      </w:tr>
      <w:tr w:rsidR="006D072D" w:rsidRPr="00D16D55" w:rsidTr="006D072D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6D072D" w:rsidRPr="00D16D55" w:rsidRDefault="006D072D" w:rsidP="006D072D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E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8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2323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6D072D" w:rsidRPr="00D16D55" w:rsidTr="006D072D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6D072D" w:rsidRPr="00D16D55" w:rsidRDefault="006D072D" w:rsidP="006D072D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2904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6D072D" w:rsidRPr="00D16D55" w:rsidTr="006D072D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6D072D" w:rsidRPr="00D16D55" w:rsidRDefault="006D072D" w:rsidP="006D072D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E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18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522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0.0</w:t>
            </w:r>
          </w:p>
        </w:tc>
      </w:tr>
      <w:tr w:rsidR="006D072D" w:rsidRPr="00D16D55" w:rsidTr="006D072D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6D072D" w:rsidRPr="00D16D55" w:rsidRDefault="006D072D" w:rsidP="006D072D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E1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22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6388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0.0</w:t>
            </w:r>
          </w:p>
        </w:tc>
      </w:tr>
      <w:tr w:rsidR="006D072D" w:rsidRPr="00D16D55" w:rsidTr="006D072D">
        <w:trPr>
          <w:trHeight w:val="312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6D072D" w:rsidRPr="00D16D55" w:rsidRDefault="006D072D" w:rsidP="006D072D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color w:val="000000"/>
                <w:sz w:val="21"/>
                <w:szCs w:val="21"/>
                <w:lang w:val="en-AU" w:eastAsia="en-AU"/>
              </w:rPr>
              <w:t>FH-492, Bold seed</w:t>
            </w:r>
          </w:p>
        </w:tc>
        <w:tc>
          <w:tcPr>
            <w:tcW w:w="1170" w:type="dxa"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6D072D" w:rsidRPr="00D16D55" w:rsidTr="006D072D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6D072D" w:rsidRPr="00D16D55" w:rsidRDefault="006D072D" w:rsidP="006D072D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290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5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6D072D" w:rsidRPr="00D16D55" w:rsidTr="006D072D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6D072D" w:rsidRPr="00D16D55" w:rsidRDefault="006D072D" w:rsidP="006D072D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E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2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581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6D072D" w:rsidRPr="00D16D55" w:rsidTr="006D072D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6D072D" w:rsidRPr="00D16D55" w:rsidRDefault="006D072D" w:rsidP="006D072D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E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8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2323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6D072D" w:rsidRPr="00D16D55" w:rsidTr="006D072D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6D072D" w:rsidRPr="00D16D55" w:rsidRDefault="006D072D" w:rsidP="006D072D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2904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6D072D" w:rsidRPr="00D16D55" w:rsidTr="006D072D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6D072D" w:rsidRPr="00D16D55" w:rsidRDefault="006D072D" w:rsidP="006D072D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E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18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522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8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6D072D" w:rsidRPr="00D16D55" w:rsidTr="006D072D">
        <w:trPr>
          <w:trHeight w:val="31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6D072D" w:rsidRPr="00D16D55" w:rsidRDefault="006D072D" w:rsidP="006D072D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E1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22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6388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D072D" w:rsidRPr="006D072D" w:rsidRDefault="006D072D" w:rsidP="006D072D">
            <w:pPr>
              <w:jc w:val="center"/>
              <w:rPr>
                <w:color w:val="000000"/>
                <w:sz w:val="21"/>
                <w:szCs w:val="21"/>
              </w:rPr>
            </w:pPr>
            <w:r w:rsidRPr="006D072D">
              <w:rPr>
                <w:color w:val="000000"/>
                <w:sz w:val="21"/>
                <w:szCs w:val="21"/>
              </w:rPr>
              <w:t>7.5</w:t>
            </w:r>
          </w:p>
        </w:tc>
      </w:tr>
    </w:tbl>
    <w:p w:rsidR="007E4101" w:rsidRDefault="00845FE4" w:rsidP="006D072D">
      <w:pPr>
        <w:spacing w:before="240" w:after="240"/>
        <w:jc w:val="both"/>
      </w:pPr>
      <w:r w:rsidRPr="00845FE4">
        <w:t xml:space="preserve">    S.E = Standard Error</w:t>
      </w:r>
    </w:p>
    <w:p w:rsidR="00D214EC" w:rsidRDefault="00D214EC"/>
    <w:sectPr w:rsidR="00D214EC" w:rsidSect="00E72DC5">
      <w:pgSz w:w="12240" w:h="15840"/>
      <w:pgMar w:top="1440" w:right="1440" w:bottom="8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60"/>
    <w:rsid w:val="00105781"/>
    <w:rsid w:val="001737EE"/>
    <w:rsid w:val="00397566"/>
    <w:rsid w:val="003A64B5"/>
    <w:rsid w:val="004021FD"/>
    <w:rsid w:val="0053558B"/>
    <w:rsid w:val="006D072D"/>
    <w:rsid w:val="007E4101"/>
    <w:rsid w:val="00816464"/>
    <w:rsid w:val="00845FE4"/>
    <w:rsid w:val="008C5D97"/>
    <w:rsid w:val="00921068"/>
    <w:rsid w:val="00967F2C"/>
    <w:rsid w:val="00993D39"/>
    <w:rsid w:val="00B03A18"/>
    <w:rsid w:val="00C53979"/>
    <w:rsid w:val="00CD7FE6"/>
    <w:rsid w:val="00D16D55"/>
    <w:rsid w:val="00D214EC"/>
    <w:rsid w:val="00D93960"/>
    <w:rsid w:val="00E04644"/>
    <w:rsid w:val="00E63094"/>
    <w:rsid w:val="00E72DC5"/>
    <w:rsid w:val="00E92E2C"/>
    <w:rsid w:val="00F04FE3"/>
    <w:rsid w:val="00F7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6F6EB"/>
  <w15:chartTrackingRefBased/>
  <w15:docId w15:val="{2332DBD1-011B-40D2-BD49-A977ECB1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1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F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abar Atta</cp:lastModifiedBy>
  <cp:revision>26</cp:revision>
  <dcterms:created xsi:type="dcterms:W3CDTF">2022-10-07T06:00:00Z</dcterms:created>
  <dcterms:modified xsi:type="dcterms:W3CDTF">2023-05-30T12:51:00Z</dcterms:modified>
</cp:coreProperties>
</file>